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0"/>
        <w:gridCol w:w="1260"/>
        <w:gridCol w:w="3240"/>
        <w:gridCol w:w="1800"/>
      </w:tblGrid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ccession Code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F-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ipi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1671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IGR4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c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n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881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7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8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8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8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8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8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8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8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8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7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7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7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0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1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1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1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1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1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1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1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1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0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0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81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8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0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19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0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0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0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0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0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1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1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1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1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0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0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0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1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1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2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2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2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2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2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2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2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1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1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1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2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2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3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4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4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4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4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4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4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5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5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5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4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4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2524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8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8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8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8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84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8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8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8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9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9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9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9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WT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9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color w:val="000000"/>
                <w:szCs w:val="20"/>
                <w:lang w:val="en-US"/>
              </w:rPr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4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5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5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5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5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5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5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5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59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6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6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62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63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65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66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67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68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0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1</w:t>
            </w:r>
          </w:p>
        </w:tc>
      </w:tr>
      <w:tr>
        <w:trPr>
          <w:trHeight w:val="230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HB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  <w:lang w:val="en-US"/>
              </w:rPr>
              <w:t></w:t>
            </w:r>
            <w:r>
              <w:rPr>
                <w:i/>
                <w:color w:val="000000"/>
                <w:sz w:val="22"/>
                <w:szCs w:val="20"/>
                <w:lang w:val="en-US"/>
              </w:rPr>
              <w:t>hex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ed with 500 ng mL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0522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3:03:00Z</dcterms:created>
  <dc:creator>Nicholas Croucher</dc:creator>
  <dc:description/>
  <cp:keywords/>
  <dc:language>en-US</dc:language>
  <cp:lastModifiedBy>Nicholas Croucher</cp:lastModifiedBy>
  <dcterms:modified xsi:type="dcterms:W3CDTF">2012-04-23T13:03:00Z</dcterms:modified>
  <cp:revision>2</cp:revision>
  <dc:subject/>
  <dc:title>Strain</dc:title>
</cp:coreProperties>
</file>